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074D" w:rsidRDefault="008A074D">
      <w:pPr>
        <w:rPr>
          <w:lang w:val="en-US"/>
        </w:rPr>
      </w:pPr>
      <w:r>
        <w:rPr>
          <w:lang w:val="en-US"/>
        </w:rPr>
        <w:t>Flowchart for population selection</w:t>
      </w:r>
    </w:p>
    <w:p w:rsidR="008A074D" w:rsidRDefault="008A074D">
      <w:pPr>
        <w:rPr>
          <w:lang w:val="en-US"/>
        </w:rPr>
      </w:pPr>
    </w:p>
    <w:p w:rsidR="008A074D" w:rsidRPr="008A074D" w:rsidRDefault="008A074D">
      <w:pPr>
        <w:rPr>
          <w:lang w:val="en-US"/>
        </w:rPr>
      </w:pPr>
      <w:r w:rsidRPr="00C35562">
        <w:rPr>
          <w:rFonts w:eastAsia="SimSun" w:cstheme="minorHAnsi"/>
          <w:noProof/>
          <w:lang w:val="en-AU"/>
        </w:rPr>
        <w:drawing>
          <wp:inline distT="0" distB="0" distL="0" distR="0" wp14:anchorId="35CC61A4" wp14:editId="7CCAAD30">
            <wp:extent cx="5575300" cy="7543800"/>
            <wp:effectExtent l="63500" t="38100" r="38100" b="0"/>
            <wp:docPr id="8" name="图示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Start w:id="0" w:name="_GoBack"/>
      <w:bookmarkEnd w:id="0"/>
    </w:p>
    <w:sectPr w:rsidR="008A074D" w:rsidRPr="008A074D" w:rsidSect="00A55E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74D"/>
    <w:rsid w:val="008A074D"/>
    <w:rsid w:val="00A5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0A16D"/>
  <w15:chartTrackingRefBased/>
  <w15:docId w15:val="{40ABCCF1-99D6-654C-8BEB-394A1C4E1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7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7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87476FC-EE8A-49CD-A4B3-5506975B5EEA}" type="doc">
      <dgm:prSet loTypeId="urn:microsoft.com/office/officeart/2005/8/layout/orgChart1" loCatId="hierarchy" qsTypeId="urn:microsoft.com/office/officeart/2005/8/quickstyle/simple3" qsCatId="simple" csTypeId="urn:microsoft.com/office/officeart/2005/8/colors/accent1_2" csCatId="accent1" phldr="1"/>
      <dgm:spPr/>
      <dgm:t>
        <a:bodyPr/>
        <a:lstStyle/>
        <a:p>
          <a:endParaRPr lang="zh-CN" altLang="en-US"/>
        </a:p>
      </dgm:t>
    </dgm:pt>
    <dgm:pt modelId="{A33A4EEE-B4BB-43E0-9AEC-B968D74B3D77}">
      <dgm:prSet phldrT="[文本]" custT="1"/>
      <dgm:spPr>
        <a:solidFill>
          <a:schemeClr val="bg1"/>
        </a:solidFill>
        <a:ln>
          <a:solidFill>
            <a:schemeClr val="tx1"/>
          </a:solidFill>
        </a:ln>
        <a:effectLst/>
        <a:scene3d>
          <a:camera prst="orthographicFront"/>
          <a:lightRig rig="flat" dir="t"/>
        </a:scene3d>
      </dgm:spPr>
      <dgm:t>
        <a:bodyPr/>
        <a:lstStyle/>
        <a:p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241,046 participants without diabetes at baseline</a:t>
          </a:r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499094F-10DA-4E3D-B7B5-B89CC015BCA7}" type="parTrans" cxnId="{4B599AB1-A0E1-4FDE-A126-E5A6C29D7C19}">
      <dgm:prSet/>
      <dgm:spPr>
        <a:ln w="12700">
          <a:solidFill>
            <a:schemeClr val="tx1"/>
          </a:solidFill>
          <a:tailEnd type="triangle" w="med" len="med"/>
        </a:ln>
      </dgm:spPr>
      <dgm:t>
        <a:bodyPr/>
        <a:lstStyle/>
        <a:p>
          <a:endParaRPr lang="zh-CN" altLang="en-US" sz="1200"/>
        </a:p>
      </dgm:t>
    </dgm:pt>
    <dgm:pt modelId="{FD938156-033E-4C21-88CA-F63D0D6C7742}" type="sibTrans" cxnId="{4B599AB1-A0E1-4FDE-A126-E5A6C29D7C19}">
      <dgm:prSet/>
      <dgm:spPr/>
      <dgm:t>
        <a:bodyPr/>
        <a:lstStyle/>
        <a:p>
          <a:endParaRPr lang="zh-CN" altLang="en-US" sz="1200"/>
        </a:p>
      </dgm:t>
    </dgm:pt>
    <dgm:pt modelId="{CC8440E5-EAC4-47A6-AB7E-25794E72946C}" type="asst">
      <dgm:prSet phldrT="[文本]" custT="1"/>
      <dgm:spPr>
        <a:solidFill>
          <a:schemeClr val="bg1"/>
        </a:solidFill>
        <a:ln>
          <a:solidFill>
            <a:schemeClr val="tx1"/>
          </a:solidFill>
        </a:ln>
        <a:effectLst/>
      </dgm:spPr>
      <dgm:t>
        <a:bodyPr/>
        <a:lstStyle/>
        <a:p>
          <a:pPr algn="ctr"/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4462 participants with DVA were excluded</a:t>
          </a:r>
          <a:endParaRPr lang="en-US" altLang="zh-CN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2B1E2FE-54DF-4DD4-9518-304A5229ECA9}" type="parTrans" cxnId="{4F8F910A-429A-4072-9C29-B1769813FD53}">
      <dgm:prSet/>
      <dgm:spPr>
        <a:ln w="12700">
          <a:headEnd type="none" w="med" len="med"/>
          <a:tailEnd type="triangle" w="med" len="med"/>
        </a:ln>
      </dgm:spPr>
      <dgm:t>
        <a:bodyPr/>
        <a:lstStyle/>
        <a:p>
          <a:endParaRPr lang="zh-CN" altLang="en-US" sz="1200"/>
        </a:p>
      </dgm:t>
    </dgm:pt>
    <dgm:pt modelId="{EE7DE797-2511-4F99-B3B2-55C8E42E9530}" type="sibTrans" cxnId="{4F8F910A-429A-4072-9C29-B1769813FD53}">
      <dgm:prSet/>
      <dgm:spPr/>
      <dgm:t>
        <a:bodyPr/>
        <a:lstStyle/>
        <a:p>
          <a:endParaRPr lang="zh-CN" altLang="en-US" sz="1200"/>
        </a:p>
      </dgm:t>
    </dgm:pt>
    <dgm:pt modelId="{842499B3-E2AE-4A99-ACB2-AF998F43EC2F}">
      <dgm:prSet custT="1"/>
      <dgm:spPr>
        <a:solidFill>
          <a:schemeClr val="bg1"/>
        </a:solidFill>
        <a:ln w="12700">
          <a:solidFill>
            <a:schemeClr val="tx1"/>
          </a:solidFill>
        </a:ln>
        <a:effectLst/>
      </dgm:spPr>
      <dgm:t>
        <a:bodyPr/>
        <a:lstStyle/>
        <a:p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266,896 participants recruited at baseline</a:t>
          </a:r>
          <a:endParaRPr lang="zh-CN" altLang="en-US" sz="1000"/>
        </a:p>
      </dgm:t>
    </dgm:pt>
    <dgm:pt modelId="{15AE3CCB-B1DD-422C-B80B-5A1F801C2A81}" type="parTrans" cxnId="{DB4565EF-03A8-4718-9B42-B63B52C3559C}">
      <dgm:prSet/>
      <dgm:spPr/>
      <dgm:t>
        <a:bodyPr/>
        <a:lstStyle/>
        <a:p>
          <a:endParaRPr lang="zh-CN" altLang="en-US"/>
        </a:p>
      </dgm:t>
    </dgm:pt>
    <dgm:pt modelId="{2536808B-EAE2-4B8C-B1B0-2336C04E7653}" type="sibTrans" cxnId="{DB4565EF-03A8-4718-9B42-B63B52C3559C}">
      <dgm:prSet/>
      <dgm:spPr/>
      <dgm:t>
        <a:bodyPr/>
        <a:lstStyle/>
        <a:p>
          <a:endParaRPr lang="zh-CN" altLang="en-US"/>
        </a:p>
      </dgm:t>
    </dgm:pt>
    <dgm:pt modelId="{5AC32AE7-23EE-4C50-97C2-C78E0C757FC1}" type="asst">
      <dgm:prSet custT="1"/>
      <dgm:spPr>
        <a:solidFill>
          <a:schemeClr val="bg1"/>
        </a:solidFill>
        <a:ln w="12700">
          <a:solidFill>
            <a:schemeClr val="tx1"/>
          </a:solidFill>
        </a:ln>
        <a:effectLst/>
      </dgm:spPr>
      <dgm:t>
        <a:bodyPr/>
        <a:lstStyle/>
        <a:p>
          <a:pPr>
            <a:lnSpc>
              <a:spcPct val="100000"/>
            </a:lnSpc>
            <a:spcAft>
              <a:spcPts val="600"/>
            </a:spcAft>
          </a:pPr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23927 participants with self-reported diabetes at baseline were excluded</a:t>
          </a:r>
          <a:endParaRPr lang="zh-CN" sz="10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>
            <a:lnSpc>
              <a:spcPct val="100000"/>
            </a:lnSpc>
            <a:spcAft>
              <a:spcPts val="600"/>
            </a:spcAft>
          </a:pPr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1905 additional participants using diabetic medications at baseline recorded by PBS were excluded</a:t>
          </a:r>
        </a:p>
        <a:p>
          <a:pPr>
            <a:lnSpc>
              <a:spcPct val="100000"/>
            </a:lnSpc>
            <a:spcAft>
              <a:spcPts val="600"/>
            </a:spcAft>
          </a:pPr>
          <a:r>
            <a:rPr lang="en-AU" altLang="zh-CN" sz="1000">
              <a:latin typeface="Times New Roman" panose="02020603050405020304" pitchFamily="18" charset="0"/>
              <a:cs typeface="Times New Roman" panose="02020603050405020304" pitchFamily="18" charset="0"/>
            </a:rPr>
            <a:t>18 participants with gestational diabetes at baseline were excluded</a:t>
          </a:r>
          <a:endParaRPr lang="zh-CN" altLang="en-US" sz="1000"/>
        </a:p>
      </dgm:t>
    </dgm:pt>
    <dgm:pt modelId="{044DE0BF-B85D-4F83-8E89-7B00620A3845}" type="parTrans" cxnId="{0F411E59-03EF-488B-ADE3-2BD400159A5F}">
      <dgm:prSet/>
      <dgm:spPr>
        <a:ln w="12700">
          <a:solidFill>
            <a:schemeClr val="tx1"/>
          </a:solidFill>
          <a:tailEnd type="triangle" w="med" len="med"/>
        </a:ln>
      </dgm:spPr>
      <dgm:t>
        <a:bodyPr/>
        <a:lstStyle/>
        <a:p>
          <a:endParaRPr lang="zh-CN" altLang="en-US"/>
        </a:p>
      </dgm:t>
    </dgm:pt>
    <dgm:pt modelId="{40B3A9B0-D564-4088-9136-A7A3C860EA11}" type="sibTrans" cxnId="{0F411E59-03EF-488B-ADE3-2BD400159A5F}">
      <dgm:prSet/>
      <dgm:spPr/>
      <dgm:t>
        <a:bodyPr/>
        <a:lstStyle/>
        <a:p>
          <a:endParaRPr lang="zh-CN" altLang="en-US"/>
        </a:p>
      </dgm:t>
    </dgm:pt>
    <dgm:pt modelId="{5614F2E1-B17F-49E4-8F51-40CB101831A3}">
      <dgm:prSet custT="1"/>
      <dgm:spPr>
        <a:noFill/>
        <a:ln w="12700">
          <a:solidFill>
            <a:scrgbClr r="0" g="0" b="0"/>
          </a:solidFill>
        </a:ln>
        <a:effectLst>
          <a:outerShdw blurRad="40000" dist="20000" dir="5400000" rotWithShape="0">
            <a:schemeClr val="bg1">
              <a:alpha val="38000"/>
            </a:schemeClr>
          </a:outerShdw>
        </a:effectLst>
      </dgm:spPr>
      <dgm:t>
        <a:bodyPr/>
        <a:lstStyle/>
        <a:p>
          <a:r>
            <a:rPr lang="en-AU" sz="1100">
              <a:latin typeface="Times New Roman" panose="02020603050405020304" pitchFamily="18" charset="0"/>
              <a:cs typeface="Times New Roman" panose="02020603050405020304" pitchFamily="18" charset="0"/>
            </a:rPr>
            <a:t>236,584 participants were included in the final analysis</a:t>
          </a:r>
          <a:endParaRPr lang="zh-CN" alt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6557264-A7F0-43D5-9AC0-E0FDC1E7C11B}" type="parTrans" cxnId="{27632347-8BC3-4637-933D-690063A6A10E}">
      <dgm:prSet/>
      <dgm:spPr>
        <a:solidFill>
          <a:sysClr val="windowText" lastClr="000000"/>
        </a:solidFill>
        <a:ln w="12700">
          <a:solidFill>
            <a:scrgbClr r="0" g="0" b="0"/>
          </a:solidFill>
          <a:headEnd type="none"/>
          <a:tailEnd type="triangle"/>
        </a:ln>
      </dgm:spPr>
      <dgm:t>
        <a:bodyPr/>
        <a:lstStyle/>
        <a:p>
          <a:endParaRPr lang="zh-CN" altLang="en-US"/>
        </a:p>
      </dgm:t>
    </dgm:pt>
    <dgm:pt modelId="{60010C95-BFA7-481D-A016-67D3FF5BA3F1}" type="sibTrans" cxnId="{27632347-8BC3-4637-933D-690063A6A10E}">
      <dgm:prSet/>
      <dgm:spPr/>
      <dgm:t>
        <a:bodyPr/>
        <a:lstStyle/>
        <a:p>
          <a:endParaRPr lang="zh-CN" altLang="en-US"/>
        </a:p>
      </dgm:t>
    </dgm:pt>
    <dgm:pt modelId="{6BCFABEF-4ED8-4AB9-957C-B11DE91A176F}" type="pres">
      <dgm:prSet presAssocID="{387476FC-EE8A-49CD-A4B3-5506975B5EEA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D5A187BB-4978-4B9F-986D-5D01BB054D42}" type="pres">
      <dgm:prSet presAssocID="{842499B3-E2AE-4A99-ACB2-AF998F43EC2F}" presName="hierRoot1" presStyleCnt="0">
        <dgm:presLayoutVars>
          <dgm:hierBranch val="init"/>
        </dgm:presLayoutVars>
      </dgm:prSet>
      <dgm:spPr/>
    </dgm:pt>
    <dgm:pt modelId="{9C02F16F-D199-4C34-B6FB-D0CAA6E95AF2}" type="pres">
      <dgm:prSet presAssocID="{842499B3-E2AE-4A99-ACB2-AF998F43EC2F}" presName="rootComposite1" presStyleCnt="0"/>
      <dgm:spPr/>
    </dgm:pt>
    <dgm:pt modelId="{AA19A240-DCD7-4194-85A5-D827B44A98B0}" type="pres">
      <dgm:prSet presAssocID="{842499B3-E2AE-4A99-ACB2-AF998F43EC2F}" presName="rootText1" presStyleLbl="node0" presStyleIdx="0" presStyleCnt="1" custScaleX="313865" custScaleY="94541" custLinFactY="-200000" custLinFactNeighborX="-444" custLinFactNeighborY="-288102">
        <dgm:presLayoutVars>
          <dgm:chPref val="3"/>
        </dgm:presLayoutVars>
      </dgm:prSet>
      <dgm:spPr/>
    </dgm:pt>
    <dgm:pt modelId="{4CBFC412-3584-4793-B129-5C1B2100AFF8}" type="pres">
      <dgm:prSet presAssocID="{842499B3-E2AE-4A99-ACB2-AF998F43EC2F}" presName="rootConnector1" presStyleLbl="node1" presStyleIdx="0" presStyleCnt="0"/>
      <dgm:spPr/>
    </dgm:pt>
    <dgm:pt modelId="{30382E4E-494A-4D64-8BD1-42EF1B2F9DF7}" type="pres">
      <dgm:prSet presAssocID="{842499B3-E2AE-4A99-ACB2-AF998F43EC2F}" presName="hierChild2" presStyleCnt="0"/>
      <dgm:spPr/>
    </dgm:pt>
    <dgm:pt modelId="{EEF09E98-C8D7-475F-BBFC-C34D3E8B305E}" type="pres">
      <dgm:prSet presAssocID="{A499094F-10DA-4E3D-B7B5-B89CC015BCA7}" presName="Name37" presStyleLbl="parChTrans1D2" presStyleIdx="0" presStyleCnt="2"/>
      <dgm:spPr/>
    </dgm:pt>
    <dgm:pt modelId="{8BBDD228-1163-4EAC-B596-3CD7AC0BD221}" type="pres">
      <dgm:prSet presAssocID="{A33A4EEE-B4BB-43E0-9AEC-B968D74B3D77}" presName="hierRoot2" presStyleCnt="0">
        <dgm:presLayoutVars>
          <dgm:hierBranch/>
        </dgm:presLayoutVars>
      </dgm:prSet>
      <dgm:spPr/>
    </dgm:pt>
    <dgm:pt modelId="{EB26E5FC-D29D-49F3-8745-6D59E81ADA65}" type="pres">
      <dgm:prSet presAssocID="{A33A4EEE-B4BB-43E0-9AEC-B968D74B3D77}" presName="rootComposite" presStyleCnt="0"/>
      <dgm:spPr/>
    </dgm:pt>
    <dgm:pt modelId="{252F18B0-8536-4F54-8204-048CD3010397}" type="pres">
      <dgm:prSet presAssocID="{A33A4EEE-B4BB-43E0-9AEC-B968D74B3D77}" presName="rootText" presStyleLbl="node2" presStyleIdx="0" presStyleCnt="1" custScaleX="317725" custScaleY="88923" custLinFactY="-211017" custLinFactNeighborX="-121" custLinFactNeighborY="-300000">
        <dgm:presLayoutVars>
          <dgm:chPref val="3"/>
        </dgm:presLayoutVars>
      </dgm:prSet>
      <dgm:spPr/>
    </dgm:pt>
    <dgm:pt modelId="{87BCA705-2B9F-455F-8BCA-5EA5DB303652}" type="pres">
      <dgm:prSet presAssocID="{A33A4EEE-B4BB-43E0-9AEC-B968D74B3D77}" presName="rootConnector" presStyleLbl="node2" presStyleIdx="0" presStyleCnt="1"/>
      <dgm:spPr/>
    </dgm:pt>
    <dgm:pt modelId="{5329DC65-5D71-42AF-9B84-C6F0BF5A0B8D}" type="pres">
      <dgm:prSet presAssocID="{A33A4EEE-B4BB-43E0-9AEC-B968D74B3D77}" presName="hierChild4" presStyleCnt="0"/>
      <dgm:spPr/>
    </dgm:pt>
    <dgm:pt modelId="{37838B19-0F50-4959-9484-CF8CA63714ED}" type="pres">
      <dgm:prSet presAssocID="{D6557264-A7F0-43D5-9AC0-E0FDC1E7C11B}" presName="Name35" presStyleLbl="parChTrans1D3" presStyleIdx="0" presStyleCnt="2"/>
      <dgm:spPr/>
    </dgm:pt>
    <dgm:pt modelId="{0B84B279-E133-4996-A166-3A84D2FC8192}" type="pres">
      <dgm:prSet presAssocID="{5614F2E1-B17F-49E4-8F51-40CB101831A3}" presName="hierRoot2" presStyleCnt="0">
        <dgm:presLayoutVars>
          <dgm:hierBranch val="init"/>
        </dgm:presLayoutVars>
      </dgm:prSet>
      <dgm:spPr/>
    </dgm:pt>
    <dgm:pt modelId="{9432E194-9C2B-4EC7-A3AC-C901C3798BEE}" type="pres">
      <dgm:prSet presAssocID="{5614F2E1-B17F-49E4-8F51-40CB101831A3}" presName="rootComposite" presStyleCnt="0"/>
      <dgm:spPr/>
    </dgm:pt>
    <dgm:pt modelId="{4A164514-55A2-4815-9405-FB28DB180E8E}" type="pres">
      <dgm:prSet presAssocID="{5614F2E1-B17F-49E4-8F51-40CB101831A3}" presName="rootText" presStyleLbl="node3" presStyleIdx="0" presStyleCnt="1" custScaleX="320656" custLinFactY="-219057" custLinFactNeighborX="-705" custLinFactNeighborY="-300000">
        <dgm:presLayoutVars>
          <dgm:chPref val="3"/>
        </dgm:presLayoutVars>
      </dgm:prSet>
      <dgm:spPr/>
    </dgm:pt>
    <dgm:pt modelId="{63C359E8-4CAD-4F55-8E86-B5D39DD313C7}" type="pres">
      <dgm:prSet presAssocID="{5614F2E1-B17F-49E4-8F51-40CB101831A3}" presName="rootConnector" presStyleLbl="node3" presStyleIdx="0" presStyleCnt="1"/>
      <dgm:spPr/>
    </dgm:pt>
    <dgm:pt modelId="{3F85E8BE-7D5E-4CEE-9E34-324832129514}" type="pres">
      <dgm:prSet presAssocID="{5614F2E1-B17F-49E4-8F51-40CB101831A3}" presName="hierChild4" presStyleCnt="0"/>
      <dgm:spPr/>
    </dgm:pt>
    <dgm:pt modelId="{102E2C76-F8E3-4DF2-ACBA-48C92552E6A8}" type="pres">
      <dgm:prSet presAssocID="{5614F2E1-B17F-49E4-8F51-40CB101831A3}" presName="hierChild5" presStyleCnt="0"/>
      <dgm:spPr/>
    </dgm:pt>
    <dgm:pt modelId="{01237937-B211-450B-877B-61FC0AA86312}" type="pres">
      <dgm:prSet presAssocID="{A33A4EEE-B4BB-43E0-9AEC-B968D74B3D77}" presName="hierChild5" presStyleCnt="0"/>
      <dgm:spPr/>
    </dgm:pt>
    <dgm:pt modelId="{843D9751-D4CE-401E-87BE-D5B92676A8B7}" type="pres">
      <dgm:prSet presAssocID="{D2B1E2FE-54DF-4DD4-9518-304A5229ECA9}" presName="Name111" presStyleLbl="parChTrans1D3" presStyleIdx="1" presStyleCnt="2"/>
      <dgm:spPr/>
    </dgm:pt>
    <dgm:pt modelId="{10DE7752-02D4-4FA2-B461-D3363A2AF00C}" type="pres">
      <dgm:prSet presAssocID="{CC8440E5-EAC4-47A6-AB7E-25794E72946C}" presName="hierRoot3" presStyleCnt="0">
        <dgm:presLayoutVars>
          <dgm:hierBranch val="init"/>
        </dgm:presLayoutVars>
      </dgm:prSet>
      <dgm:spPr/>
    </dgm:pt>
    <dgm:pt modelId="{F0C588E6-111C-4D30-A27F-918FD7BFE853}" type="pres">
      <dgm:prSet presAssocID="{CC8440E5-EAC4-47A6-AB7E-25794E72946C}" presName="rootComposite3" presStyleCnt="0"/>
      <dgm:spPr/>
    </dgm:pt>
    <dgm:pt modelId="{080DDF8F-46CF-4057-8A0F-54814D2E953B}" type="pres">
      <dgm:prSet presAssocID="{CC8440E5-EAC4-47A6-AB7E-25794E72946C}" presName="rootText3" presStyleLbl="asst2" presStyleIdx="0" presStyleCnt="1" custScaleX="423583" custScaleY="101748" custLinFactY="-215155" custLinFactNeighborX="13873" custLinFactNeighborY="-300000">
        <dgm:presLayoutVars>
          <dgm:chPref val="3"/>
        </dgm:presLayoutVars>
      </dgm:prSet>
      <dgm:spPr/>
    </dgm:pt>
    <dgm:pt modelId="{EDA177A5-AF18-4FA0-9F55-D9BA9F8C7191}" type="pres">
      <dgm:prSet presAssocID="{CC8440E5-EAC4-47A6-AB7E-25794E72946C}" presName="rootConnector3" presStyleLbl="asst2" presStyleIdx="0" presStyleCnt="1"/>
      <dgm:spPr/>
    </dgm:pt>
    <dgm:pt modelId="{596EAFC4-F0A6-4354-AC40-46657AD4E4EE}" type="pres">
      <dgm:prSet presAssocID="{CC8440E5-EAC4-47A6-AB7E-25794E72946C}" presName="hierChild6" presStyleCnt="0"/>
      <dgm:spPr/>
    </dgm:pt>
    <dgm:pt modelId="{7B3CC352-670F-4FFE-99A1-50E43DFE3647}" type="pres">
      <dgm:prSet presAssocID="{CC8440E5-EAC4-47A6-AB7E-25794E72946C}" presName="hierChild7" presStyleCnt="0"/>
      <dgm:spPr/>
    </dgm:pt>
    <dgm:pt modelId="{B2575F78-F3D4-4626-A272-961AC164F97C}" type="pres">
      <dgm:prSet presAssocID="{842499B3-E2AE-4A99-ACB2-AF998F43EC2F}" presName="hierChild3" presStyleCnt="0"/>
      <dgm:spPr/>
    </dgm:pt>
    <dgm:pt modelId="{5D412C31-EDAF-483A-89B9-918E513338E4}" type="pres">
      <dgm:prSet presAssocID="{044DE0BF-B85D-4F83-8E89-7B00620A3845}" presName="Name111" presStyleLbl="parChTrans1D2" presStyleIdx="1" presStyleCnt="2"/>
      <dgm:spPr/>
    </dgm:pt>
    <dgm:pt modelId="{69F265C9-7A54-4F88-AF5E-ABE10A49D3E8}" type="pres">
      <dgm:prSet presAssocID="{5AC32AE7-23EE-4C50-97C2-C78E0C757FC1}" presName="hierRoot3" presStyleCnt="0">
        <dgm:presLayoutVars>
          <dgm:hierBranch val="init"/>
        </dgm:presLayoutVars>
      </dgm:prSet>
      <dgm:spPr/>
    </dgm:pt>
    <dgm:pt modelId="{06F35AB4-AA3A-45D3-B5ED-D624690E9FF1}" type="pres">
      <dgm:prSet presAssocID="{5AC32AE7-23EE-4C50-97C2-C78E0C757FC1}" presName="rootComposite3" presStyleCnt="0"/>
      <dgm:spPr/>
    </dgm:pt>
    <dgm:pt modelId="{A2B12D0A-CC5B-44A1-9CB9-0371CA50B58B}" type="pres">
      <dgm:prSet presAssocID="{5AC32AE7-23EE-4C50-97C2-C78E0C757FC1}" presName="rootText3" presStyleLbl="asst1" presStyleIdx="0" presStyleCnt="1" custScaleX="414293" custScaleY="192866" custLinFactY="-200000" custLinFactNeighborX="2263" custLinFactNeighborY="-280479">
        <dgm:presLayoutVars>
          <dgm:chPref val="3"/>
        </dgm:presLayoutVars>
      </dgm:prSet>
      <dgm:spPr/>
    </dgm:pt>
    <dgm:pt modelId="{A20189BD-829B-4115-915D-0AC2088720BB}" type="pres">
      <dgm:prSet presAssocID="{5AC32AE7-23EE-4C50-97C2-C78E0C757FC1}" presName="rootConnector3" presStyleLbl="asst1" presStyleIdx="0" presStyleCnt="1"/>
      <dgm:spPr/>
    </dgm:pt>
    <dgm:pt modelId="{73AF26A0-EAAF-41FF-AEE1-7AA7685A9C3F}" type="pres">
      <dgm:prSet presAssocID="{5AC32AE7-23EE-4C50-97C2-C78E0C757FC1}" presName="hierChild6" presStyleCnt="0"/>
      <dgm:spPr/>
    </dgm:pt>
    <dgm:pt modelId="{EEB0CC60-38E6-4BEB-88E3-769C9D90ECDD}" type="pres">
      <dgm:prSet presAssocID="{5AC32AE7-23EE-4C50-97C2-C78E0C757FC1}" presName="hierChild7" presStyleCnt="0"/>
      <dgm:spPr/>
    </dgm:pt>
  </dgm:ptLst>
  <dgm:cxnLst>
    <dgm:cxn modelId="{4F8F910A-429A-4072-9C29-B1769813FD53}" srcId="{A33A4EEE-B4BB-43E0-9AEC-B968D74B3D77}" destId="{CC8440E5-EAC4-47A6-AB7E-25794E72946C}" srcOrd="0" destOrd="0" parTransId="{D2B1E2FE-54DF-4DD4-9518-304A5229ECA9}" sibTransId="{EE7DE797-2511-4F99-B3B2-55C8E42E9530}"/>
    <dgm:cxn modelId="{E8E21011-9006-4373-81B1-A0CD686F088B}" type="presOf" srcId="{044DE0BF-B85D-4F83-8E89-7B00620A3845}" destId="{5D412C31-EDAF-483A-89B9-918E513338E4}" srcOrd="0" destOrd="0" presId="urn:microsoft.com/office/officeart/2005/8/layout/orgChart1"/>
    <dgm:cxn modelId="{6A6D4318-0D5A-4A4B-A2C9-53CD6B39D339}" type="presOf" srcId="{A499094F-10DA-4E3D-B7B5-B89CC015BCA7}" destId="{EEF09E98-C8D7-475F-BBFC-C34D3E8B305E}" srcOrd="0" destOrd="0" presId="urn:microsoft.com/office/officeart/2005/8/layout/orgChart1"/>
    <dgm:cxn modelId="{D190412B-73B5-4BF2-AE81-D85CC416EE4A}" type="presOf" srcId="{5AC32AE7-23EE-4C50-97C2-C78E0C757FC1}" destId="{A20189BD-829B-4115-915D-0AC2088720BB}" srcOrd="1" destOrd="0" presId="urn:microsoft.com/office/officeart/2005/8/layout/orgChart1"/>
    <dgm:cxn modelId="{7A7D8A31-FF09-45E6-9178-E2FC966B0467}" type="presOf" srcId="{D6557264-A7F0-43D5-9AC0-E0FDC1E7C11B}" destId="{37838B19-0F50-4959-9484-CF8CA63714ED}" srcOrd="0" destOrd="0" presId="urn:microsoft.com/office/officeart/2005/8/layout/orgChart1"/>
    <dgm:cxn modelId="{11AD4934-A98C-4755-991B-BA5F24444B94}" type="presOf" srcId="{5614F2E1-B17F-49E4-8F51-40CB101831A3}" destId="{4A164514-55A2-4815-9405-FB28DB180E8E}" srcOrd="0" destOrd="0" presId="urn:microsoft.com/office/officeart/2005/8/layout/orgChart1"/>
    <dgm:cxn modelId="{3868E23F-3522-4D2A-A433-E7CC3B2935A5}" type="presOf" srcId="{5614F2E1-B17F-49E4-8F51-40CB101831A3}" destId="{63C359E8-4CAD-4F55-8E86-B5D39DD313C7}" srcOrd="1" destOrd="0" presId="urn:microsoft.com/office/officeart/2005/8/layout/orgChart1"/>
    <dgm:cxn modelId="{27632347-8BC3-4637-933D-690063A6A10E}" srcId="{A33A4EEE-B4BB-43E0-9AEC-B968D74B3D77}" destId="{5614F2E1-B17F-49E4-8F51-40CB101831A3}" srcOrd="1" destOrd="0" parTransId="{D6557264-A7F0-43D5-9AC0-E0FDC1E7C11B}" sibTransId="{60010C95-BFA7-481D-A016-67D3FF5BA3F1}"/>
    <dgm:cxn modelId="{CF13CB54-4DF2-4CCE-A531-46B3BB686E6C}" type="presOf" srcId="{842499B3-E2AE-4A99-ACB2-AF998F43EC2F}" destId="{AA19A240-DCD7-4194-85A5-D827B44A98B0}" srcOrd="0" destOrd="0" presId="urn:microsoft.com/office/officeart/2005/8/layout/orgChart1"/>
    <dgm:cxn modelId="{CC177A57-5AF2-4EE2-8E2D-948BDBF5C4F6}" type="presOf" srcId="{CC8440E5-EAC4-47A6-AB7E-25794E72946C}" destId="{080DDF8F-46CF-4057-8A0F-54814D2E953B}" srcOrd="0" destOrd="0" presId="urn:microsoft.com/office/officeart/2005/8/layout/orgChart1"/>
    <dgm:cxn modelId="{0F411E59-03EF-488B-ADE3-2BD400159A5F}" srcId="{842499B3-E2AE-4A99-ACB2-AF998F43EC2F}" destId="{5AC32AE7-23EE-4C50-97C2-C78E0C757FC1}" srcOrd="1" destOrd="0" parTransId="{044DE0BF-B85D-4F83-8E89-7B00620A3845}" sibTransId="{40B3A9B0-D564-4088-9136-A7A3C860EA11}"/>
    <dgm:cxn modelId="{7A3D4966-3E7A-431D-B40D-4C51323D553F}" type="presOf" srcId="{D2B1E2FE-54DF-4DD4-9518-304A5229ECA9}" destId="{843D9751-D4CE-401E-87BE-D5B92676A8B7}" srcOrd="0" destOrd="0" presId="urn:microsoft.com/office/officeart/2005/8/layout/orgChart1"/>
    <dgm:cxn modelId="{A692A697-7F07-4FB5-A5EC-805AB02D32A8}" type="presOf" srcId="{842499B3-E2AE-4A99-ACB2-AF998F43EC2F}" destId="{4CBFC412-3584-4793-B129-5C1B2100AFF8}" srcOrd="1" destOrd="0" presId="urn:microsoft.com/office/officeart/2005/8/layout/orgChart1"/>
    <dgm:cxn modelId="{B29FCBA3-C26A-47C6-BF6C-D59DE686C38A}" type="presOf" srcId="{387476FC-EE8A-49CD-A4B3-5506975B5EEA}" destId="{6BCFABEF-4ED8-4AB9-957C-B11DE91A176F}" srcOrd="0" destOrd="0" presId="urn:microsoft.com/office/officeart/2005/8/layout/orgChart1"/>
    <dgm:cxn modelId="{4B599AB1-A0E1-4FDE-A126-E5A6C29D7C19}" srcId="{842499B3-E2AE-4A99-ACB2-AF998F43EC2F}" destId="{A33A4EEE-B4BB-43E0-9AEC-B968D74B3D77}" srcOrd="0" destOrd="0" parTransId="{A499094F-10DA-4E3D-B7B5-B89CC015BCA7}" sibTransId="{FD938156-033E-4C21-88CA-F63D0D6C7742}"/>
    <dgm:cxn modelId="{CA5A5FB4-F5E9-4ACC-A8BF-42869FD50583}" type="presOf" srcId="{5AC32AE7-23EE-4C50-97C2-C78E0C757FC1}" destId="{A2B12D0A-CC5B-44A1-9CB9-0371CA50B58B}" srcOrd="0" destOrd="0" presId="urn:microsoft.com/office/officeart/2005/8/layout/orgChart1"/>
    <dgm:cxn modelId="{5F9020DD-9BAB-4BFE-92A0-945BA31678C2}" type="presOf" srcId="{A33A4EEE-B4BB-43E0-9AEC-B968D74B3D77}" destId="{87BCA705-2B9F-455F-8BCA-5EA5DB303652}" srcOrd="1" destOrd="0" presId="urn:microsoft.com/office/officeart/2005/8/layout/orgChart1"/>
    <dgm:cxn modelId="{846A96DE-0D00-4344-A603-EA6E2E5AC32A}" type="presOf" srcId="{CC8440E5-EAC4-47A6-AB7E-25794E72946C}" destId="{EDA177A5-AF18-4FA0-9F55-D9BA9F8C7191}" srcOrd="1" destOrd="0" presId="urn:microsoft.com/office/officeart/2005/8/layout/orgChart1"/>
    <dgm:cxn modelId="{F74F12E2-9F58-494E-A2F6-0E39499808C9}" type="presOf" srcId="{A33A4EEE-B4BB-43E0-9AEC-B968D74B3D77}" destId="{252F18B0-8536-4F54-8204-048CD3010397}" srcOrd="0" destOrd="0" presId="urn:microsoft.com/office/officeart/2005/8/layout/orgChart1"/>
    <dgm:cxn modelId="{DB4565EF-03A8-4718-9B42-B63B52C3559C}" srcId="{387476FC-EE8A-49CD-A4B3-5506975B5EEA}" destId="{842499B3-E2AE-4A99-ACB2-AF998F43EC2F}" srcOrd="0" destOrd="0" parTransId="{15AE3CCB-B1DD-422C-B80B-5A1F801C2A81}" sibTransId="{2536808B-EAE2-4B8C-B1B0-2336C04E7653}"/>
    <dgm:cxn modelId="{269F9C40-B2EF-431E-94D7-37FA31CB84BB}" type="presParOf" srcId="{6BCFABEF-4ED8-4AB9-957C-B11DE91A176F}" destId="{D5A187BB-4978-4B9F-986D-5D01BB054D42}" srcOrd="0" destOrd="0" presId="urn:microsoft.com/office/officeart/2005/8/layout/orgChart1"/>
    <dgm:cxn modelId="{22AF6A2B-205F-49F2-8E8A-F8F53592D4A3}" type="presParOf" srcId="{D5A187BB-4978-4B9F-986D-5D01BB054D42}" destId="{9C02F16F-D199-4C34-B6FB-D0CAA6E95AF2}" srcOrd="0" destOrd="0" presId="urn:microsoft.com/office/officeart/2005/8/layout/orgChart1"/>
    <dgm:cxn modelId="{DF97A18B-2BAC-4192-8754-827B01B1E5DE}" type="presParOf" srcId="{9C02F16F-D199-4C34-B6FB-D0CAA6E95AF2}" destId="{AA19A240-DCD7-4194-85A5-D827B44A98B0}" srcOrd="0" destOrd="0" presId="urn:microsoft.com/office/officeart/2005/8/layout/orgChart1"/>
    <dgm:cxn modelId="{B98DBEC1-267C-4C68-A62C-35CC8ADCB4F1}" type="presParOf" srcId="{9C02F16F-D199-4C34-B6FB-D0CAA6E95AF2}" destId="{4CBFC412-3584-4793-B129-5C1B2100AFF8}" srcOrd="1" destOrd="0" presId="urn:microsoft.com/office/officeart/2005/8/layout/orgChart1"/>
    <dgm:cxn modelId="{E7768E9B-5460-4CF8-810B-2AAE2E916A1F}" type="presParOf" srcId="{D5A187BB-4978-4B9F-986D-5D01BB054D42}" destId="{30382E4E-494A-4D64-8BD1-42EF1B2F9DF7}" srcOrd="1" destOrd="0" presId="urn:microsoft.com/office/officeart/2005/8/layout/orgChart1"/>
    <dgm:cxn modelId="{D13C87A1-25F4-4DC0-B58A-1F1D89660CB5}" type="presParOf" srcId="{30382E4E-494A-4D64-8BD1-42EF1B2F9DF7}" destId="{EEF09E98-C8D7-475F-BBFC-C34D3E8B305E}" srcOrd="0" destOrd="0" presId="urn:microsoft.com/office/officeart/2005/8/layout/orgChart1"/>
    <dgm:cxn modelId="{91DF6D82-622A-4AE5-9875-3449D35D68DB}" type="presParOf" srcId="{30382E4E-494A-4D64-8BD1-42EF1B2F9DF7}" destId="{8BBDD228-1163-4EAC-B596-3CD7AC0BD221}" srcOrd="1" destOrd="0" presId="urn:microsoft.com/office/officeart/2005/8/layout/orgChart1"/>
    <dgm:cxn modelId="{39C6A9F7-5294-4EA8-BD66-4C2352CD607A}" type="presParOf" srcId="{8BBDD228-1163-4EAC-B596-3CD7AC0BD221}" destId="{EB26E5FC-D29D-49F3-8745-6D59E81ADA65}" srcOrd="0" destOrd="0" presId="urn:microsoft.com/office/officeart/2005/8/layout/orgChart1"/>
    <dgm:cxn modelId="{1CACAB38-E81B-4939-88EC-7A0B02696E45}" type="presParOf" srcId="{EB26E5FC-D29D-49F3-8745-6D59E81ADA65}" destId="{252F18B0-8536-4F54-8204-048CD3010397}" srcOrd="0" destOrd="0" presId="urn:microsoft.com/office/officeart/2005/8/layout/orgChart1"/>
    <dgm:cxn modelId="{68840824-4C39-4382-AA71-7AAD58BF8E1A}" type="presParOf" srcId="{EB26E5FC-D29D-49F3-8745-6D59E81ADA65}" destId="{87BCA705-2B9F-455F-8BCA-5EA5DB303652}" srcOrd="1" destOrd="0" presId="urn:microsoft.com/office/officeart/2005/8/layout/orgChart1"/>
    <dgm:cxn modelId="{2AB7E180-0871-4673-8D0D-2EFB923D4439}" type="presParOf" srcId="{8BBDD228-1163-4EAC-B596-3CD7AC0BD221}" destId="{5329DC65-5D71-42AF-9B84-C6F0BF5A0B8D}" srcOrd="1" destOrd="0" presId="urn:microsoft.com/office/officeart/2005/8/layout/orgChart1"/>
    <dgm:cxn modelId="{021B8BAA-A8E8-4122-AAA7-DF13A528D189}" type="presParOf" srcId="{5329DC65-5D71-42AF-9B84-C6F0BF5A0B8D}" destId="{37838B19-0F50-4959-9484-CF8CA63714ED}" srcOrd="0" destOrd="0" presId="urn:microsoft.com/office/officeart/2005/8/layout/orgChart1"/>
    <dgm:cxn modelId="{838422A6-0D5D-4D13-99CE-FAE65F3BD450}" type="presParOf" srcId="{5329DC65-5D71-42AF-9B84-C6F0BF5A0B8D}" destId="{0B84B279-E133-4996-A166-3A84D2FC8192}" srcOrd="1" destOrd="0" presId="urn:microsoft.com/office/officeart/2005/8/layout/orgChart1"/>
    <dgm:cxn modelId="{CE05A32D-A023-4067-A68B-0D2AEAABD5EB}" type="presParOf" srcId="{0B84B279-E133-4996-A166-3A84D2FC8192}" destId="{9432E194-9C2B-4EC7-A3AC-C901C3798BEE}" srcOrd="0" destOrd="0" presId="urn:microsoft.com/office/officeart/2005/8/layout/orgChart1"/>
    <dgm:cxn modelId="{FF14F6EC-47D4-4CD1-95E7-73BA239BCE04}" type="presParOf" srcId="{9432E194-9C2B-4EC7-A3AC-C901C3798BEE}" destId="{4A164514-55A2-4815-9405-FB28DB180E8E}" srcOrd="0" destOrd="0" presId="urn:microsoft.com/office/officeart/2005/8/layout/orgChart1"/>
    <dgm:cxn modelId="{EF1E2CD1-3BC8-4D66-845F-0AEEC9D1C48A}" type="presParOf" srcId="{9432E194-9C2B-4EC7-A3AC-C901C3798BEE}" destId="{63C359E8-4CAD-4F55-8E86-B5D39DD313C7}" srcOrd="1" destOrd="0" presId="urn:microsoft.com/office/officeart/2005/8/layout/orgChart1"/>
    <dgm:cxn modelId="{FC397CFA-FD20-47B3-B4FD-586D8384B2CB}" type="presParOf" srcId="{0B84B279-E133-4996-A166-3A84D2FC8192}" destId="{3F85E8BE-7D5E-4CEE-9E34-324832129514}" srcOrd="1" destOrd="0" presId="urn:microsoft.com/office/officeart/2005/8/layout/orgChart1"/>
    <dgm:cxn modelId="{732CFA1F-81F7-46E8-9C44-D0E47352BE3A}" type="presParOf" srcId="{0B84B279-E133-4996-A166-3A84D2FC8192}" destId="{102E2C76-F8E3-4DF2-ACBA-48C92552E6A8}" srcOrd="2" destOrd="0" presId="urn:microsoft.com/office/officeart/2005/8/layout/orgChart1"/>
    <dgm:cxn modelId="{96962075-33AB-4245-A50F-4D8E20E0AF48}" type="presParOf" srcId="{8BBDD228-1163-4EAC-B596-3CD7AC0BD221}" destId="{01237937-B211-450B-877B-61FC0AA86312}" srcOrd="2" destOrd="0" presId="urn:microsoft.com/office/officeart/2005/8/layout/orgChart1"/>
    <dgm:cxn modelId="{735988B9-4FDB-4889-83B1-B3EE5E8A8D26}" type="presParOf" srcId="{01237937-B211-450B-877B-61FC0AA86312}" destId="{843D9751-D4CE-401E-87BE-D5B92676A8B7}" srcOrd="0" destOrd="0" presId="urn:microsoft.com/office/officeart/2005/8/layout/orgChart1"/>
    <dgm:cxn modelId="{EAB225E9-5AE9-427B-A383-51B04A9E1F35}" type="presParOf" srcId="{01237937-B211-450B-877B-61FC0AA86312}" destId="{10DE7752-02D4-4FA2-B461-D3363A2AF00C}" srcOrd="1" destOrd="0" presId="urn:microsoft.com/office/officeart/2005/8/layout/orgChart1"/>
    <dgm:cxn modelId="{0DA07A18-12D3-480C-B9C5-B1E77907998C}" type="presParOf" srcId="{10DE7752-02D4-4FA2-B461-D3363A2AF00C}" destId="{F0C588E6-111C-4D30-A27F-918FD7BFE853}" srcOrd="0" destOrd="0" presId="urn:microsoft.com/office/officeart/2005/8/layout/orgChart1"/>
    <dgm:cxn modelId="{A362525B-4C3E-4D50-A5EE-C2EEAC2FFA4C}" type="presParOf" srcId="{F0C588E6-111C-4D30-A27F-918FD7BFE853}" destId="{080DDF8F-46CF-4057-8A0F-54814D2E953B}" srcOrd="0" destOrd="0" presId="urn:microsoft.com/office/officeart/2005/8/layout/orgChart1"/>
    <dgm:cxn modelId="{0F565F50-66B7-433B-A551-C8ED61CFAE43}" type="presParOf" srcId="{F0C588E6-111C-4D30-A27F-918FD7BFE853}" destId="{EDA177A5-AF18-4FA0-9F55-D9BA9F8C7191}" srcOrd="1" destOrd="0" presId="urn:microsoft.com/office/officeart/2005/8/layout/orgChart1"/>
    <dgm:cxn modelId="{0740C262-B443-477B-A937-3E5AEE0F7D9D}" type="presParOf" srcId="{10DE7752-02D4-4FA2-B461-D3363A2AF00C}" destId="{596EAFC4-F0A6-4354-AC40-46657AD4E4EE}" srcOrd="1" destOrd="0" presId="urn:microsoft.com/office/officeart/2005/8/layout/orgChart1"/>
    <dgm:cxn modelId="{6E0818DD-CA87-443C-9BDD-EE9046DF0EE1}" type="presParOf" srcId="{10DE7752-02D4-4FA2-B461-D3363A2AF00C}" destId="{7B3CC352-670F-4FFE-99A1-50E43DFE3647}" srcOrd="2" destOrd="0" presId="urn:microsoft.com/office/officeart/2005/8/layout/orgChart1"/>
    <dgm:cxn modelId="{315896CA-741E-446E-8545-8204C0A6A8C9}" type="presParOf" srcId="{D5A187BB-4978-4B9F-986D-5D01BB054D42}" destId="{B2575F78-F3D4-4626-A272-961AC164F97C}" srcOrd="2" destOrd="0" presId="urn:microsoft.com/office/officeart/2005/8/layout/orgChart1"/>
    <dgm:cxn modelId="{AD24F1F9-012F-41A0-A3F5-86932BFF6538}" type="presParOf" srcId="{B2575F78-F3D4-4626-A272-961AC164F97C}" destId="{5D412C31-EDAF-483A-89B9-918E513338E4}" srcOrd="0" destOrd="0" presId="urn:microsoft.com/office/officeart/2005/8/layout/orgChart1"/>
    <dgm:cxn modelId="{92A08FB5-3181-4E8E-ABCE-217EC65D95BE}" type="presParOf" srcId="{B2575F78-F3D4-4626-A272-961AC164F97C}" destId="{69F265C9-7A54-4F88-AF5E-ABE10A49D3E8}" srcOrd="1" destOrd="0" presId="urn:microsoft.com/office/officeart/2005/8/layout/orgChart1"/>
    <dgm:cxn modelId="{0F877D73-B635-44EB-9ADB-803DE5FC18C1}" type="presParOf" srcId="{69F265C9-7A54-4F88-AF5E-ABE10A49D3E8}" destId="{06F35AB4-AA3A-45D3-B5ED-D624690E9FF1}" srcOrd="0" destOrd="0" presId="urn:microsoft.com/office/officeart/2005/8/layout/orgChart1"/>
    <dgm:cxn modelId="{56AB76B9-CB98-42C3-A5F8-0EEF9FAF6456}" type="presParOf" srcId="{06F35AB4-AA3A-45D3-B5ED-D624690E9FF1}" destId="{A2B12D0A-CC5B-44A1-9CB9-0371CA50B58B}" srcOrd="0" destOrd="0" presId="urn:microsoft.com/office/officeart/2005/8/layout/orgChart1"/>
    <dgm:cxn modelId="{A6D745A0-1F8A-4010-968F-D7671F5F720F}" type="presParOf" srcId="{06F35AB4-AA3A-45D3-B5ED-D624690E9FF1}" destId="{A20189BD-829B-4115-915D-0AC2088720BB}" srcOrd="1" destOrd="0" presId="urn:microsoft.com/office/officeart/2005/8/layout/orgChart1"/>
    <dgm:cxn modelId="{74BB9EB8-A344-4E07-B11B-2896E28964FE}" type="presParOf" srcId="{69F265C9-7A54-4F88-AF5E-ABE10A49D3E8}" destId="{73AF26A0-EAAF-41FF-AEE1-7AA7685A9C3F}" srcOrd="1" destOrd="0" presId="urn:microsoft.com/office/officeart/2005/8/layout/orgChart1"/>
    <dgm:cxn modelId="{0327A6FD-3D9C-462D-958D-D303C5A56B2B}" type="presParOf" srcId="{69F265C9-7A54-4F88-AF5E-ABE10A49D3E8}" destId="{EEB0CC60-38E6-4BEB-88E3-769C9D90ECDD}" srcOrd="2" destOrd="0" presId="urn:microsoft.com/office/officeart/2005/8/layout/orgChart1"/>
  </dgm:cxnLst>
  <dgm:bg>
    <a:noFill/>
  </dgm:bg>
  <dgm:whole>
    <a:ln w="9525" cap="flat" cmpd="sng" algn="ctr">
      <a:noFill/>
      <a:prstDash val="solid"/>
      <a:round/>
      <a:headEnd type="none" w="med" len="med"/>
      <a:tailEnd type="none" w="med" len="med"/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D412C31-EDAF-483A-89B9-918E513338E4}">
      <dsp:nvSpPr>
        <dsp:cNvPr id="0" name=""/>
        <dsp:cNvSpPr/>
      </dsp:nvSpPr>
      <dsp:spPr>
        <a:xfrm>
          <a:off x="1500265" y="443159"/>
          <a:ext cx="123815" cy="4199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9949"/>
              </a:lnTo>
              <a:lnTo>
                <a:pt x="123815" y="41994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3D9751-D4CE-401E-87BE-D5B92676A8B7}">
      <dsp:nvSpPr>
        <dsp:cNvPr id="0" name=""/>
        <dsp:cNvSpPr/>
      </dsp:nvSpPr>
      <dsp:spPr>
        <a:xfrm>
          <a:off x="1503293" y="1785690"/>
          <a:ext cx="100928" cy="4159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5948"/>
              </a:lnTo>
              <a:lnTo>
                <a:pt x="100928" y="415948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7838B19-0F50-4959-9484-CF8CA63714ED}">
      <dsp:nvSpPr>
        <dsp:cNvPr id="0" name=""/>
        <dsp:cNvSpPr/>
      </dsp:nvSpPr>
      <dsp:spPr>
        <a:xfrm>
          <a:off x="1457350" y="1785690"/>
          <a:ext cx="91440" cy="833003"/>
        </a:xfrm>
        <a:custGeom>
          <a:avLst/>
          <a:gdLst/>
          <a:ahLst/>
          <a:cxnLst/>
          <a:rect l="0" t="0" r="0" b="0"/>
          <a:pathLst>
            <a:path>
              <a:moveTo>
                <a:pt x="45942" y="0"/>
              </a:moveTo>
              <a:lnTo>
                <a:pt x="45942" y="734566"/>
              </a:lnTo>
              <a:lnTo>
                <a:pt x="45720" y="734566"/>
              </a:lnTo>
              <a:lnTo>
                <a:pt x="45720" y="833003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headEnd type="none"/>
          <a:tailEnd type="triangl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EF09E98-C8D7-475F-BBFC-C34D3E8B305E}">
      <dsp:nvSpPr>
        <dsp:cNvPr id="0" name=""/>
        <dsp:cNvSpPr/>
      </dsp:nvSpPr>
      <dsp:spPr>
        <a:xfrm>
          <a:off x="1454545" y="443159"/>
          <a:ext cx="91440" cy="92570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27268"/>
              </a:lnTo>
              <a:lnTo>
                <a:pt x="48748" y="827268"/>
              </a:lnTo>
              <a:lnTo>
                <a:pt x="48748" y="925705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19A240-DCD7-4194-85A5-D827B44A98B0}">
      <dsp:nvSpPr>
        <dsp:cNvPr id="0" name=""/>
        <dsp:cNvSpPr/>
      </dsp:nvSpPr>
      <dsp:spPr>
        <a:xfrm>
          <a:off x="29027" y="0"/>
          <a:ext cx="2942475" cy="443159"/>
        </a:xfrm>
        <a:prstGeom prst="rect">
          <a:avLst/>
        </a:prstGeom>
        <a:solidFill>
          <a:schemeClr val="bg1"/>
        </a:solidFill>
        <a:ln w="12700"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266,896 participants recruited at baseline</a:t>
          </a:r>
          <a:endParaRPr lang="zh-CN" altLang="en-US" sz="1000" kern="1200"/>
        </a:p>
      </dsp:txBody>
      <dsp:txXfrm>
        <a:off x="29027" y="0"/>
        <a:ext cx="2942475" cy="443159"/>
      </dsp:txXfrm>
    </dsp:sp>
    <dsp:sp modelId="{252F18B0-8536-4F54-8204-048CD3010397}">
      <dsp:nvSpPr>
        <dsp:cNvPr id="0" name=""/>
        <dsp:cNvSpPr/>
      </dsp:nvSpPr>
      <dsp:spPr>
        <a:xfrm>
          <a:off x="13961" y="1368865"/>
          <a:ext cx="2978662" cy="416825"/>
        </a:xfrm>
        <a:prstGeom prst="rect">
          <a:avLst/>
        </a:prstGeom>
        <a:solidFill>
          <a:schemeClr val="bg1"/>
        </a:solidFill>
        <a:ln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241,046 participants without diabetes at baseline</a:t>
          </a:r>
          <a:endParaRPr lang="zh-CN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3961" y="1368865"/>
        <a:ext cx="2978662" cy="416825"/>
      </dsp:txXfrm>
    </dsp:sp>
    <dsp:sp modelId="{4A164514-55A2-4815-9405-FB28DB180E8E}">
      <dsp:nvSpPr>
        <dsp:cNvPr id="0" name=""/>
        <dsp:cNvSpPr/>
      </dsp:nvSpPr>
      <dsp:spPr>
        <a:xfrm>
          <a:off x="0" y="2618694"/>
          <a:ext cx="3006140" cy="468748"/>
        </a:xfrm>
        <a:prstGeom prst="rect">
          <a:avLst/>
        </a:prstGeom>
        <a:noFill/>
        <a:ln w="12700">
          <a:solidFill>
            <a:scrgbClr r="0" g="0" b="0"/>
          </a:solidFill>
        </a:ln>
        <a:effectLst>
          <a:outerShdw blurRad="40000" dist="20000" dir="5400000" rotWithShape="0">
            <a:schemeClr val="bg1">
              <a:alpha val="38000"/>
            </a:scheme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236,584 participants were included in the final analysis</a:t>
          </a:r>
          <a:endParaRPr lang="zh-CN" alt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0" y="2618694"/>
        <a:ext cx="3006140" cy="468748"/>
      </dsp:txXfrm>
    </dsp:sp>
    <dsp:sp modelId="{080DDF8F-46CF-4057-8A0F-54814D2E953B}">
      <dsp:nvSpPr>
        <dsp:cNvPr id="0" name=""/>
        <dsp:cNvSpPr/>
      </dsp:nvSpPr>
      <dsp:spPr>
        <a:xfrm>
          <a:off x="1604221" y="1963168"/>
          <a:ext cx="3971078" cy="476942"/>
        </a:xfrm>
        <a:prstGeom prst="rect">
          <a:avLst/>
        </a:prstGeom>
        <a:solidFill>
          <a:schemeClr val="bg1"/>
        </a:solidFill>
        <a:ln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4462 participants with DVA were excluded</a:t>
          </a:r>
          <a:endParaRPr lang="en-US" altLang="zh-CN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604221" y="1963168"/>
        <a:ext cx="3971078" cy="476942"/>
      </dsp:txXfrm>
    </dsp:sp>
    <dsp:sp modelId="{A2B12D0A-CC5B-44A1-9CB9-0371CA50B58B}">
      <dsp:nvSpPr>
        <dsp:cNvPr id="0" name=""/>
        <dsp:cNvSpPr/>
      </dsp:nvSpPr>
      <dsp:spPr>
        <a:xfrm>
          <a:off x="1624080" y="411080"/>
          <a:ext cx="3883984" cy="904056"/>
        </a:xfrm>
        <a:prstGeom prst="rect">
          <a:avLst/>
        </a:prstGeom>
        <a:solidFill>
          <a:schemeClr val="bg1"/>
        </a:solidFill>
        <a:ln w="12700"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600"/>
            </a:spcAft>
            <a:buNone/>
          </a:pPr>
          <a:r>
            <a:rPr lang="en-AU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23927 participants with self-reported diabetes at baseline were excluded</a:t>
          </a:r>
          <a:endParaRPr lang="zh-CN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600"/>
            </a:spcAft>
            <a:buNone/>
          </a:pPr>
          <a:r>
            <a:rPr lang="en-AU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1905 additional participants using diabetic medications at baseline recorded by PBS were excluded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600"/>
            </a:spcAft>
            <a:buNone/>
          </a:pPr>
          <a:r>
            <a:rPr lang="en-AU" altLang="zh-CN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18 participants with gestational diabetes at baseline were excluded</a:t>
          </a:r>
          <a:endParaRPr lang="zh-CN" altLang="en-US" sz="1000" kern="1200"/>
        </a:p>
      </dsp:txBody>
      <dsp:txXfrm>
        <a:off x="1624080" y="411080"/>
        <a:ext cx="3883984" cy="90405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</Words>
  <Characters>33</Characters>
  <Application>Microsoft Office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5-06T15:36:00Z</dcterms:created>
  <dcterms:modified xsi:type="dcterms:W3CDTF">2020-05-06T15:39:00Z</dcterms:modified>
</cp:coreProperties>
</file>